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A3F51" w14:textId="7163259A" w:rsidR="0012697F" w:rsidRDefault="00804219">
      <w:bookmarkStart w:id="0" w:name="_GoBack"/>
      <w:bookmarkEnd w:id="0"/>
      <w:r w:rsidRPr="00EA66F6">
        <w:rPr>
          <w:b/>
        </w:rPr>
        <w:t>Supplemental Table S1</w:t>
      </w:r>
      <w:r w:rsidRPr="00804219">
        <w:t>. Clinical archival Pap tests collected from patients with ovarian canc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660"/>
        <w:gridCol w:w="1540"/>
        <w:gridCol w:w="3220"/>
        <w:gridCol w:w="1160"/>
      </w:tblGrid>
      <w:tr w:rsidR="00804219" w:rsidRPr="00364EE3" w14:paraId="37C32AA1" w14:textId="77777777" w:rsidTr="00F643C5">
        <w:trPr>
          <w:trHeight w:val="1140"/>
        </w:trPr>
        <w:tc>
          <w:tcPr>
            <w:tcW w:w="1360" w:type="dxa"/>
            <w:hideMark/>
          </w:tcPr>
          <w:p w14:paraId="2637D597" w14:textId="77777777" w:rsidR="00804219" w:rsidRPr="00364EE3" w:rsidRDefault="00804219" w:rsidP="00F643C5">
            <w:pPr>
              <w:rPr>
                <w:b/>
                <w:bCs/>
              </w:rPr>
            </w:pPr>
            <w:r w:rsidRPr="00364EE3">
              <w:rPr>
                <w:b/>
                <w:bCs/>
              </w:rPr>
              <w:t>Patient</w:t>
            </w:r>
          </w:p>
        </w:tc>
        <w:tc>
          <w:tcPr>
            <w:tcW w:w="1660" w:type="dxa"/>
            <w:hideMark/>
          </w:tcPr>
          <w:p w14:paraId="4709B674" w14:textId="77777777" w:rsidR="00804219" w:rsidRPr="00364EE3" w:rsidRDefault="00804219" w:rsidP="00F643C5">
            <w:pPr>
              <w:rPr>
                <w:b/>
                <w:bCs/>
              </w:rPr>
            </w:pPr>
            <w:r w:rsidRPr="00364EE3">
              <w:rPr>
                <w:b/>
                <w:bCs/>
              </w:rPr>
              <w:t>Primary location</w:t>
            </w:r>
          </w:p>
        </w:tc>
        <w:tc>
          <w:tcPr>
            <w:tcW w:w="1540" w:type="dxa"/>
            <w:hideMark/>
          </w:tcPr>
          <w:p w14:paraId="5AA96D9C" w14:textId="77777777" w:rsidR="00804219" w:rsidRPr="00364EE3" w:rsidRDefault="00804219" w:rsidP="00F643C5">
            <w:pPr>
              <w:rPr>
                <w:b/>
                <w:bCs/>
              </w:rPr>
            </w:pPr>
            <w:r w:rsidRPr="00364EE3">
              <w:rPr>
                <w:b/>
                <w:bCs/>
              </w:rPr>
              <w:t>Histology</w:t>
            </w:r>
          </w:p>
        </w:tc>
        <w:tc>
          <w:tcPr>
            <w:tcW w:w="3220" w:type="dxa"/>
            <w:hideMark/>
          </w:tcPr>
          <w:p w14:paraId="30DEE1F9" w14:textId="77777777" w:rsidR="00804219" w:rsidRPr="00364EE3" w:rsidRDefault="00804219" w:rsidP="00F643C5">
            <w:pPr>
              <w:rPr>
                <w:b/>
                <w:bCs/>
              </w:rPr>
            </w:pPr>
            <w:r w:rsidRPr="00364EE3">
              <w:rPr>
                <w:b/>
                <w:bCs/>
              </w:rPr>
              <w:t>PAD</w:t>
            </w:r>
          </w:p>
        </w:tc>
        <w:tc>
          <w:tcPr>
            <w:tcW w:w="1160" w:type="dxa"/>
            <w:noWrap/>
            <w:hideMark/>
          </w:tcPr>
          <w:p w14:paraId="718FE14D" w14:textId="77777777" w:rsidR="00804219" w:rsidRPr="00364EE3" w:rsidRDefault="00804219" w:rsidP="00F643C5">
            <w:pPr>
              <w:rPr>
                <w:b/>
                <w:bCs/>
              </w:rPr>
            </w:pPr>
            <w:r w:rsidRPr="00364EE3">
              <w:rPr>
                <w:b/>
                <w:bCs/>
              </w:rPr>
              <w:t>FIGO stage</w:t>
            </w:r>
          </w:p>
        </w:tc>
      </w:tr>
      <w:tr w:rsidR="00804219" w:rsidRPr="00364EE3" w14:paraId="2680CF9B" w14:textId="77777777" w:rsidTr="00F643C5">
        <w:trPr>
          <w:trHeight w:val="320"/>
        </w:trPr>
        <w:tc>
          <w:tcPr>
            <w:tcW w:w="8940" w:type="dxa"/>
            <w:gridSpan w:val="5"/>
            <w:hideMark/>
          </w:tcPr>
          <w:p w14:paraId="55472C71" w14:textId="77777777" w:rsidR="00804219" w:rsidRPr="00364EE3" w:rsidRDefault="00804219" w:rsidP="00F643C5">
            <w:pPr>
              <w:rPr>
                <w:b/>
                <w:bCs/>
              </w:rPr>
            </w:pPr>
            <w:r w:rsidRPr="00364EE3">
              <w:rPr>
                <w:b/>
                <w:bCs/>
              </w:rPr>
              <w:t>Papanicolaou test (</w:t>
            </w:r>
            <w:proofErr w:type="spellStart"/>
            <w:r w:rsidRPr="00364EE3">
              <w:rPr>
                <w:b/>
                <w:bCs/>
              </w:rPr>
              <w:t>ThinPrep</w:t>
            </w:r>
            <w:proofErr w:type="spellEnd"/>
            <w:r w:rsidRPr="00364EE3">
              <w:rPr>
                <w:b/>
                <w:bCs/>
              </w:rPr>
              <w:t xml:space="preserve"> PreservCyt)</w:t>
            </w:r>
          </w:p>
        </w:tc>
      </w:tr>
      <w:tr w:rsidR="00804219" w:rsidRPr="00364EE3" w14:paraId="496AE641" w14:textId="77777777" w:rsidTr="00F643C5">
        <w:trPr>
          <w:trHeight w:val="585"/>
        </w:trPr>
        <w:tc>
          <w:tcPr>
            <w:tcW w:w="1360" w:type="dxa"/>
            <w:hideMark/>
          </w:tcPr>
          <w:p w14:paraId="36A93E02" w14:textId="77777777" w:rsidR="00804219" w:rsidRPr="00364EE3" w:rsidRDefault="00804219" w:rsidP="00F643C5">
            <w:r w:rsidRPr="00364EE3">
              <w:t>Patient 1</w:t>
            </w:r>
          </w:p>
        </w:tc>
        <w:tc>
          <w:tcPr>
            <w:tcW w:w="1660" w:type="dxa"/>
            <w:hideMark/>
          </w:tcPr>
          <w:p w14:paraId="15BC9E42" w14:textId="77777777" w:rsidR="00804219" w:rsidRPr="00364EE3" w:rsidRDefault="00804219" w:rsidP="00F643C5">
            <w:r w:rsidRPr="00364EE3">
              <w:t>Ovary</w:t>
            </w:r>
          </w:p>
        </w:tc>
        <w:tc>
          <w:tcPr>
            <w:tcW w:w="1540" w:type="dxa"/>
            <w:hideMark/>
          </w:tcPr>
          <w:p w14:paraId="0010010E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0105169C" w14:textId="77777777" w:rsidR="00804219" w:rsidRPr="00364EE3" w:rsidRDefault="00804219" w:rsidP="00F643C5">
            <w:r w:rsidRPr="00364EE3">
              <w:t>High-grade serous carcinoma</w:t>
            </w:r>
          </w:p>
        </w:tc>
        <w:tc>
          <w:tcPr>
            <w:tcW w:w="1160" w:type="dxa"/>
            <w:hideMark/>
          </w:tcPr>
          <w:p w14:paraId="3B410BB5" w14:textId="77777777" w:rsidR="00804219" w:rsidRPr="00364EE3" w:rsidRDefault="00804219" w:rsidP="00F643C5">
            <w:r w:rsidRPr="00364EE3">
              <w:t>3C</w:t>
            </w:r>
          </w:p>
        </w:tc>
      </w:tr>
      <w:tr w:rsidR="00804219" w:rsidRPr="00364EE3" w14:paraId="3330F5C4" w14:textId="77777777" w:rsidTr="00F643C5">
        <w:trPr>
          <w:trHeight w:val="585"/>
        </w:trPr>
        <w:tc>
          <w:tcPr>
            <w:tcW w:w="1360" w:type="dxa"/>
            <w:hideMark/>
          </w:tcPr>
          <w:p w14:paraId="25101D10" w14:textId="77777777" w:rsidR="00804219" w:rsidRPr="00364EE3" w:rsidRDefault="00804219" w:rsidP="00F643C5">
            <w:r w:rsidRPr="00364EE3">
              <w:t>Patient 2</w:t>
            </w:r>
          </w:p>
        </w:tc>
        <w:tc>
          <w:tcPr>
            <w:tcW w:w="1660" w:type="dxa"/>
            <w:hideMark/>
          </w:tcPr>
          <w:p w14:paraId="7637B34B" w14:textId="77777777" w:rsidR="00804219" w:rsidRPr="00364EE3" w:rsidRDefault="00804219" w:rsidP="00F643C5">
            <w:r w:rsidRPr="00364EE3">
              <w:t>Ovary</w:t>
            </w:r>
          </w:p>
        </w:tc>
        <w:tc>
          <w:tcPr>
            <w:tcW w:w="1540" w:type="dxa"/>
            <w:hideMark/>
          </w:tcPr>
          <w:p w14:paraId="51E64532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09F9803C" w14:textId="77777777" w:rsidR="00804219" w:rsidRPr="00364EE3" w:rsidRDefault="00804219" w:rsidP="00F643C5">
            <w:r w:rsidRPr="00364EE3">
              <w:t>High-grade serous carcinoma</w:t>
            </w:r>
          </w:p>
        </w:tc>
        <w:tc>
          <w:tcPr>
            <w:tcW w:w="1160" w:type="dxa"/>
            <w:noWrap/>
            <w:hideMark/>
          </w:tcPr>
          <w:p w14:paraId="43B934F2" w14:textId="77777777" w:rsidR="00804219" w:rsidRPr="00364EE3" w:rsidRDefault="00804219" w:rsidP="00F643C5">
            <w:r w:rsidRPr="00364EE3">
              <w:t>3C</w:t>
            </w:r>
          </w:p>
        </w:tc>
      </w:tr>
      <w:tr w:rsidR="00804219" w:rsidRPr="00364EE3" w14:paraId="48A23B95" w14:textId="77777777" w:rsidTr="00F643C5">
        <w:trPr>
          <w:trHeight w:val="585"/>
        </w:trPr>
        <w:tc>
          <w:tcPr>
            <w:tcW w:w="1360" w:type="dxa"/>
            <w:hideMark/>
          </w:tcPr>
          <w:p w14:paraId="78512F79" w14:textId="77777777" w:rsidR="00804219" w:rsidRPr="00364EE3" w:rsidRDefault="00804219" w:rsidP="00F643C5">
            <w:r w:rsidRPr="00364EE3">
              <w:t>Patient 3</w:t>
            </w:r>
          </w:p>
        </w:tc>
        <w:tc>
          <w:tcPr>
            <w:tcW w:w="1660" w:type="dxa"/>
            <w:hideMark/>
          </w:tcPr>
          <w:p w14:paraId="5D973BE7" w14:textId="77777777" w:rsidR="00804219" w:rsidRPr="00364EE3" w:rsidRDefault="00804219" w:rsidP="00F643C5">
            <w:r w:rsidRPr="00364EE3">
              <w:t>Peritoneal</w:t>
            </w:r>
          </w:p>
        </w:tc>
        <w:tc>
          <w:tcPr>
            <w:tcW w:w="1540" w:type="dxa"/>
            <w:hideMark/>
          </w:tcPr>
          <w:p w14:paraId="0DE1EC01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2F27A919" w14:textId="77777777" w:rsidR="00804219" w:rsidRPr="00364EE3" w:rsidRDefault="00804219" w:rsidP="00F643C5">
            <w:r w:rsidRPr="00364EE3">
              <w:t>High-grade serous carcinoma - peritoneum (</w:t>
            </w:r>
            <w:proofErr w:type="spellStart"/>
            <w:r w:rsidRPr="00364EE3">
              <w:t>omentum</w:t>
            </w:r>
            <w:proofErr w:type="spellEnd"/>
            <w:r w:rsidRPr="00364EE3">
              <w:t>)</w:t>
            </w:r>
          </w:p>
        </w:tc>
        <w:tc>
          <w:tcPr>
            <w:tcW w:w="1160" w:type="dxa"/>
            <w:noWrap/>
            <w:hideMark/>
          </w:tcPr>
          <w:p w14:paraId="1F8EE98B" w14:textId="77777777" w:rsidR="00804219" w:rsidRPr="00364EE3" w:rsidRDefault="00804219" w:rsidP="00F643C5">
            <w:r w:rsidRPr="00364EE3">
              <w:t>3C</w:t>
            </w:r>
          </w:p>
        </w:tc>
      </w:tr>
      <w:tr w:rsidR="00804219" w:rsidRPr="00364EE3" w14:paraId="15D192FB" w14:textId="77777777" w:rsidTr="00F643C5">
        <w:trPr>
          <w:trHeight w:val="585"/>
        </w:trPr>
        <w:tc>
          <w:tcPr>
            <w:tcW w:w="1360" w:type="dxa"/>
            <w:hideMark/>
          </w:tcPr>
          <w:p w14:paraId="12D4A4EA" w14:textId="77777777" w:rsidR="00804219" w:rsidRPr="00364EE3" w:rsidRDefault="00804219" w:rsidP="00F643C5">
            <w:r w:rsidRPr="00364EE3">
              <w:t>Patient 4</w:t>
            </w:r>
          </w:p>
        </w:tc>
        <w:tc>
          <w:tcPr>
            <w:tcW w:w="1660" w:type="dxa"/>
            <w:hideMark/>
          </w:tcPr>
          <w:p w14:paraId="02C75A10" w14:textId="77777777" w:rsidR="00804219" w:rsidRPr="00364EE3" w:rsidRDefault="00804219" w:rsidP="00F643C5">
            <w:r w:rsidRPr="00364EE3">
              <w:t>Ovary</w:t>
            </w:r>
          </w:p>
        </w:tc>
        <w:tc>
          <w:tcPr>
            <w:tcW w:w="1540" w:type="dxa"/>
            <w:hideMark/>
          </w:tcPr>
          <w:p w14:paraId="34D6BC01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2CF741F1" w14:textId="77777777" w:rsidR="00804219" w:rsidRPr="00364EE3" w:rsidRDefault="00804219" w:rsidP="00F643C5">
            <w:r w:rsidRPr="00364EE3">
              <w:t>High-grade serous carcinoma</w:t>
            </w:r>
          </w:p>
        </w:tc>
        <w:tc>
          <w:tcPr>
            <w:tcW w:w="1160" w:type="dxa"/>
            <w:noWrap/>
            <w:hideMark/>
          </w:tcPr>
          <w:p w14:paraId="24A98149" w14:textId="77777777" w:rsidR="00804219" w:rsidRPr="00364EE3" w:rsidRDefault="00804219" w:rsidP="00F643C5">
            <w:r w:rsidRPr="00364EE3">
              <w:t>3C</w:t>
            </w:r>
          </w:p>
        </w:tc>
      </w:tr>
      <w:tr w:rsidR="00804219" w:rsidRPr="00364EE3" w14:paraId="2206F65F" w14:textId="77777777" w:rsidTr="00F643C5">
        <w:trPr>
          <w:trHeight w:val="585"/>
        </w:trPr>
        <w:tc>
          <w:tcPr>
            <w:tcW w:w="1360" w:type="dxa"/>
            <w:hideMark/>
          </w:tcPr>
          <w:p w14:paraId="24006946" w14:textId="77777777" w:rsidR="00804219" w:rsidRPr="00364EE3" w:rsidRDefault="00804219" w:rsidP="00F643C5">
            <w:r w:rsidRPr="00364EE3">
              <w:t>Patient 5</w:t>
            </w:r>
          </w:p>
        </w:tc>
        <w:tc>
          <w:tcPr>
            <w:tcW w:w="1660" w:type="dxa"/>
            <w:hideMark/>
          </w:tcPr>
          <w:p w14:paraId="3ED35DD9" w14:textId="77777777" w:rsidR="00804219" w:rsidRPr="00364EE3" w:rsidRDefault="00804219" w:rsidP="00F643C5">
            <w:r w:rsidRPr="00364EE3">
              <w:t>Fallopian tube</w:t>
            </w:r>
          </w:p>
        </w:tc>
        <w:tc>
          <w:tcPr>
            <w:tcW w:w="1540" w:type="dxa"/>
            <w:hideMark/>
          </w:tcPr>
          <w:p w14:paraId="4DC4293E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796F2070" w14:textId="77777777" w:rsidR="00804219" w:rsidRPr="00364EE3" w:rsidRDefault="00804219" w:rsidP="00F643C5">
            <w:r w:rsidRPr="00364EE3">
              <w:t xml:space="preserve">High-grade serous carcinoma </w:t>
            </w:r>
          </w:p>
        </w:tc>
        <w:tc>
          <w:tcPr>
            <w:tcW w:w="1160" w:type="dxa"/>
            <w:noWrap/>
            <w:hideMark/>
          </w:tcPr>
          <w:p w14:paraId="373C5EA0" w14:textId="77777777" w:rsidR="00804219" w:rsidRPr="00364EE3" w:rsidRDefault="00804219" w:rsidP="00F643C5">
            <w:r w:rsidRPr="00364EE3">
              <w:t>3C</w:t>
            </w:r>
          </w:p>
        </w:tc>
      </w:tr>
      <w:tr w:rsidR="00804219" w:rsidRPr="00364EE3" w14:paraId="7BDB64D4" w14:textId="77777777" w:rsidTr="00F643C5">
        <w:trPr>
          <w:trHeight w:val="585"/>
        </w:trPr>
        <w:tc>
          <w:tcPr>
            <w:tcW w:w="1360" w:type="dxa"/>
            <w:hideMark/>
          </w:tcPr>
          <w:p w14:paraId="0026509D" w14:textId="77777777" w:rsidR="00804219" w:rsidRPr="00364EE3" w:rsidRDefault="00804219" w:rsidP="00F643C5">
            <w:r w:rsidRPr="00364EE3">
              <w:t>Patient 6</w:t>
            </w:r>
          </w:p>
        </w:tc>
        <w:tc>
          <w:tcPr>
            <w:tcW w:w="1660" w:type="dxa"/>
            <w:hideMark/>
          </w:tcPr>
          <w:p w14:paraId="58EF500E" w14:textId="77777777" w:rsidR="00804219" w:rsidRPr="00364EE3" w:rsidRDefault="00804219" w:rsidP="00F643C5">
            <w:r w:rsidRPr="00364EE3">
              <w:t>Ovary</w:t>
            </w:r>
          </w:p>
        </w:tc>
        <w:tc>
          <w:tcPr>
            <w:tcW w:w="1540" w:type="dxa"/>
            <w:hideMark/>
          </w:tcPr>
          <w:p w14:paraId="6FDF0BB1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5AD06F06" w14:textId="77777777" w:rsidR="00804219" w:rsidRPr="00364EE3" w:rsidRDefault="00804219" w:rsidP="00F643C5">
            <w:r w:rsidRPr="00364EE3">
              <w:t>High-grade serous carcinoma</w:t>
            </w:r>
          </w:p>
        </w:tc>
        <w:tc>
          <w:tcPr>
            <w:tcW w:w="1160" w:type="dxa"/>
            <w:noWrap/>
            <w:hideMark/>
          </w:tcPr>
          <w:p w14:paraId="09401E69" w14:textId="77777777" w:rsidR="00804219" w:rsidRPr="00364EE3" w:rsidRDefault="00804219" w:rsidP="00F643C5">
            <w:r w:rsidRPr="00364EE3">
              <w:t>3C</w:t>
            </w:r>
          </w:p>
        </w:tc>
      </w:tr>
      <w:tr w:rsidR="00804219" w:rsidRPr="00364EE3" w14:paraId="497FCB7F" w14:textId="77777777" w:rsidTr="00F643C5">
        <w:trPr>
          <w:trHeight w:val="585"/>
        </w:trPr>
        <w:tc>
          <w:tcPr>
            <w:tcW w:w="1360" w:type="dxa"/>
            <w:hideMark/>
          </w:tcPr>
          <w:p w14:paraId="2AB80C2F" w14:textId="77777777" w:rsidR="00804219" w:rsidRPr="00364EE3" w:rsidRDefault="00804219" w:rsidP="00F643C5">
            <w:r w:rsidRPr="00364EE3">
              <w:t>Patient 7</w:t>
            </w:r>
          </w:p>
        </w:tc>
        <w:tc>
          <w:tcPr>
            <w:tcW w:w="1660" w:type="dxa"/>
            <w:hideMark/>
          </w:tcPr>
          <w:p w14:paraId="71B82197" w14:textId="77777777" w:rsidR="00804219" w:rsidRPr="00364EE3" w:rsidRDefault="00804219" w:rsidP="00F643C5">
            <w:r w:rsidRPr="00364EE3">
              <w:t>Ovary</w:t>
            </w:r>
          </w:p>
        </w:tc>
        <w:tc>
          <w:tcPr>
            <w:tcW w:w="1540" w:type="dxa"/>
            <w:hideMark/>
          </w:tcPr>
          <w:p w14:paraId="3FED98BD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1909604E" w14:textId="77777777" w:rsidR="00804219" w:rsidRPr="00364EE3" w:rsidRDefault="00804219" w:rsidP="00F643C5">
            <w:r w:rsidRPr="00364EE3">
              <w:t>High-grade serous carcinoma</w:t>
            </w:r>
          </w:p>
        </w:tc>
        <w:tc>
          <w:tcPr>
            <w:tcW w:w="1160" w:type="dxa"/>
            <w:noWrap/>
            <w:hideMark/>
          </w:tcPr>
          <w:p w14:paraId="17C05B6B" w14:textId="77777777" w:rsidR="00804219" w:rsidRPr="00364EE3" w:rsidRDefault="00804219" w:rsidP="00F643C5">
            <w:r w:rsidRPr="00364EE3">
              <w:t>4A</w:t>
            </w:r>
          </w:p>
        </w:tc>
      </w:tr>
      <w:tr w:rsidR="00804219" w:rsidRPr="00364EE3" w14:paraId="35ECB43F" w14:textId="77777777" w:rsidTr="00F643C5">
        <w:trPr>
          <w:trHeight w:val="585"/>
        </w:trPr>
        <w:tc>
          <w:tcPr>
            <w:tcW w:w="1360" w:type="dxa"/>
            <w:hideMark/>
          </w:tcPr>
          <w:p w14:paraId="46AEA6BF" w14:textId="77777777" w:rsidR="00804219" w:rsidRPr="00364EE3" w:rsidRDefault="00804219" w:rsidP="00F643C5">
            <w:r w:rsidRPr="00364EE3">
              <w:t>Patient 8</w:t>
            </w:r>
          </w:p>
        </w:tc>
        <w:tc>
          <w:tcPr>
            <w:tcW w:w="1660" w:type="dxa"/>
            <w:hideMark/>
          </w:tcPr>
          <w:p w14:paraId="353FBE89" w14:textId="77777777" w:rsidR="00804219" w:rsidRPr="00364EE3" w:rsidRDefault="00804219" w:rsidP="00F643C5">
            <w:r w:rsidRPr="00364EE3">
              <w:t>Ovary</w:t>
            </w:r>
          </w:p>
        </w:tc>
        <w:tc>
          <w:tcPr>
            <w:tcW w:w="1540" w:type="dxa"/>
            <w:hideMark/>
          </w:tcPr>
          <w:p w14:paraId="697D5CBE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095BD01A" w14:textId="77777777" w:rsidR="00804219" w:rsidRPr="00364EE3" w:rsidRDefault="00804219" w:rsidP="00F643C5">
            <w:r w:rsidRPr="00364EE3">
              <w:t>High-grade serous carcinoma</w:t>
            </w:r>
          </w:p>
        </w:tc>
        <w:tc>
          <w:tcPr>
            <w:tcW w:w="1160" w:type="dxa"/>
            <w:noWrap/>
            <w:hideMark/>
          </w:tcPr>
          <w:p w14:paraId="224B1837" w14:textId="77777777" w:rsidR="00804219" w:rsidRPr="00364EE3" w:rsidRDefault="00804219" w:rsidP="00F643C5">
            <w:r w:rsidRPr="00364EE3">
              <w:t>4B</w:t>
            </w:r>
          </w:p>
        </w:tc>
      </w:tr>
      <w:tr w:rsidR="00804219" w:rsidRPr="00364EE3" w14:paraId="3B13BB10" w14:textId="77777777" w:rsidTr="00F643C5">
        <w:trPr>
          <w:trHeight w:val="585"/>
        </w:trPr>
        <w:tc>
          <w:tcPr>
            <w:tcW w:w="1360" w:type="dxa"/>
            <w:hideMark/>
          </w:tcPr>
          <w:p w14:paraId="54CBAC8D" w14:textId="77777777" w:rsidR="00804219" w:rsidRPr="00364EE3" w:rsidRDefault="00804219" w:rsidP="00F643C5">
            <w:r w:rsidRPr="00364EE3">
              <w:t>Patient 9</w:t>
            </w:r>
          </w:p>
        </w:tc>
        <w:tc>
          <w:tcPr>
            <w:tcW w:w="1660" w:type="dxa"/>
            <w:hideMark/>
          </w:tcPr>
          <w:p w14:paraId="24A78AFF" w14:textId="77777777" w:rsidR="00804219" w:rsidRPr="00364EE3" w:rsidRDefault="00804219" w:rsidP="00F643C5">
            <w:r w:rsidRPr="00364EE3">
              <w:t>Ovary</w:t>
            </w:r>
          </w:p>
        </w:tc>
        <w:tc>
          <w:tcPr>
            <w:tcW w:w="1540" w:type="dxa"/>
            <w:hideMark/>
          </w:tcPr>
          <w:p w14:paraId="4A8C1015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7A51DF59" w14:textId="77777777" w:rsidR="00804219" w:rsidRPr="00364EE3" w:rsidRDefault="00804219" w:rsidP="00F643C5">
            <w:r w:rsidRPr="00364EE3">
              <w:t>High-grade serous carcinoma</w:t>
            </w:r>
          </w:p>
        </w:tc>
        <w:tc>
          <w:tcPr>
            <w:tcW w:w="1160" w:type="dxa"/>
            <w:noWrap/>
            <w:hideMark/>
          </w:tcPr>
          <w:p w14:paraId="31F264DA" w14:textId="77777777" w:rsidR="00804219" w:rsidRPr="00364EE3" w:rsidRDefault="00804219" w:rsidP="00F643C5">
            <w:r w:rsidRPr="00364EE3">
              <w:t>3C</w:t>
            </w:r>
          </w:p>
        </w:tc>
      </w:tr>
      <w:tr w:rsidR="00804219" w:rsidRPr="00364EE3" w14:paraId="31A79C9F" w14:textId="77777777" w:rsidTr="00F643C5">
        <w:trPr>
          <w:trHeight w:val="585"/>
        </w:trPr>
        <w:tc>
          <w:tcPr>
            <w:tcW w:w="1360" w:type="dxa"/>
            <w:hideMark/>
          </w:tcPr>
          <w:p w14:paraId="7EFC33AB" w14:textId="77777777" w:rsidR="00804219" w:rsidRPr="00364EE3" w:rsidRDefault="00804219" w:rsidP="00F643C5">
            <w:r w:rsidRPr="00364EE3">
              <w:t>Patient 10</w:t>
            </w:r>
          </w:p>
        </w:tc>
        <w:tc>
          <w:tcPr>
            <w:tcW w:w="1660" w:type="dxa"/>
            <w:hideMark/>
          </w:tcPr>
          <w:p w14:paraId="2C5725AD" w14:textId="77777777" w:rsidR="00804219" w:rsidRPr="00364EE3" w:rsidRDefault="00804219" w:rsidP="00F643C5">
            <w:r w:rsidRPr="00364EE3">
              <w:t>Ovary</w:t>
            </w:r>
          </w:p>
        </w:tc>
        <w:tc>
          <w:tcPr>
            <w:tcW w:w="1540" w:type="dxa"/>
            <w:hideMark/>
          </w:tcPr>
          <w:p w14:paraId="264D2FBF" w14:textId="77777777" w:rsidR="00804219" w:rsidRPr="00364EE3" w:rsidRDefault="00804219" w:rsidP="00F643C5">
            <w:r w:rsidRPr="00364EE3">
              <w:t>Endometrioid</w:t>
            </w:r>
          </w:p>
        </w:tc>
        <w:tc>
          <w:tcPr>
            <w:tcW w:w="3220" w:type="dxa"/>
            <w:hideMark/>
          </w:tcPr>
          <w:p w14:paraId="7A2D7A51" w14:textId="77777777" w:rsidR="00804219" w:rsidRPr="00364EE3" w:rsidRDefault="00804219" w:rsidP="00F643C5">
            <w:r w:rsidRPr="00364EE3">
              <w:t>Endometrioid carcinoma</w:t>
            </w:r>
          </w:p>
        </w:tc>
        <w:tc>
          <w:tcPr>
            <w:tcW w:w="1160" w:type="dxa"/>
            <w:noWrap/>
            <w:hideMark/>
          </w:tcPr>
          <w:p w14:paraId="3DBA5DA7" w14:textId="77777777" w:rsidR="00804219" w:rsidRPr="00364EE3" w:rsidRDefault="00804219" w:rsidP="00F643C5">
            <w:r w:rsidRPr="00364EE3">
              <w:t>3C</w:t>
            </w:r>
          </w:p>
        </w:tc>
      </w:tr>
      <w:tr w:rsidR="00804219" w:rsidRPr="00364EE3" w14:paraId="35851B60" w14:textId="77777777" w:rsidTr="00F643C5">
        <w:trPr>
          <w:trHeight w:val="585"/>
        </w:trPr>
        <w:tc>
          <w:tcPr>
            <w:tcW w:w="1360" w:type="dxa"/>
            <w:hideMark/>
          </w:tcPr>
          <w:p w14:paraId="06304825" w14:textId="77777777" w:rsidR="00804219" w:rsidRPr="00364EE3" w:rsidRDefault="00804219" w:rsidP="00F643C5">
            <w:r w:rsidRPr="00364EE3">
              <w:t>Patient 11</w:t>
            </w:r>
          </w:p>
        </w:tc>
        <w:tc>
          <w:tcPr>
            <w:tcW w:w="1660" w:type="dxa"/>
            <w:hideMark/>
          </w:tcPr>
          <w:p w14:paraId="054C78C1" w14:textId="77777777" w:rsidR="00804219" w:rsidRPr="00364EE3" w:rsidRDefault="00804219" w:rsidP="00F643C5">
            <w:r w:rsidRPr="00364EE3">
              <w:t>Fallopian tube</w:t>
            </w:r>
          </w:p>
        </w:tc>
        <w:tc>
          <w:tcPr>
            <w:tcW w:w="1540" w:type="dxa"/>
            <w:hideMark/>
          </w:tcPr>
          <w:p w14:paraId="61C13843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4C984C5D" w14:textId="77777777" w:rsidR="00804219" w:rsidRPr="00364EE3" w:rsidRDefault="00804219" w:rsidP="00F643C5">
            <w:r w:rsidRPr="00364EE3">
              <w:t>High-grade serous carcinoma</w:t>
            </w:r>
          </w:p>
        </w:tc>
        <w:tc>
          <w:tcPr>
            <w:tcW w:w="1160" w:type="dxa"/>
            <w:noWrap/>
            <w:hideMark/>
          </w:tcPr>
          <w:p w14:paraId="09B66674" w14:textId="77777777" w:rsidR="00804219" w:rsidRPr="00364EE3" w:rsidRDefault="00804219" w:rsidP="00F643C5">
            <w:r w:rsidRPr="00364EE3">
              <w:t>3C</w:t>
            </w:r>
          </w:p>
        </w:tc>
      </w:tr>
      <w:tr w:rsidR="00804219" w:rsidRPr="00364EE3" w14:paraId="757C2577" w14:textId="77777777" w:rsidTr="00F643C5">
        <w:trPr>
          <w:trHeight w:val="585"/>
        </w:trPr>
        <w:tc>
          <w:tcPr>
            <w:tcW w:w="1360" w:type="dxa"/>
            <w:hideMark/>
          </w:tcPr>
          <w:p w14:paraId="4E78044C" w14:textId="77777777" w:rsidR="00804219" w:rsidRPr="00364EE3" w:rsidRDefault="00804219" w:rsidP="00F643C5">
            <w:r w:rsidRPr="00364EE3">
              <w:t>Patient 12</w:t>
            </w:r>
          </w:p>
        </w:tc>
        <w:tc>
          <w:tcPr>
            <w:tcW w:w="1660" w:type="dxa"/>
            <w:hideMark/>
          </w:tcPr>
          <w:p w14:paraId="6D49A9F4" w14:textId="77777777" w:rsidR="00804219" w:rsidRPr="00364EE3" w:rsidRDefault="00804219" w:rsidP="00F643C5">
            <w:r w:rsidRPr="00364EE3">
              <w:t>Ovary</w:t>
            </w:r>
          </w:p>
        </w:tc>
        <w:tc>
          <w:tcPr>
            <w:tcW w:w="1540" w:type="dxa"/>
            <w:hideMark/>
          </w:tcPr>
          <w:p w14:paraId="3E09E762" w14:textId="77777777" w:rsidR="00804219" w:rsidRPr="00364EE3" w:rsidRDefault="00804219" w:rsidP="00F643C5">
            <w:r w:rsidRPr="00364EE3">
              <w:t>Serous</w:t>
            </w:r>
          </w:p>
        </w:tc>
        <w:tc>
          <w:tcPr>
            <w:tcW w:w="3220" w:type="dxa"/>
            <w:hideMark/>
          </w:tcPr>
          <w:p w14:paraId="1CFE6A41" w14:textId="77777777" w:rsidR="00804219" w:rsidRPr="00364EE3" w:rsidRDefault="00804219" w:rsidP="00F643C5">
            <w:r w:rsidRPr="00364EE3">
              <w:t>High-grade serous carcinoma</w:t>
            </w:r>
          </w:p>
        </w:tc>
        <w:tc>
          <w:tcPr>
            <w:tcW w:w="1160" w:type="dxa"/>
            <w:noWrap/>
            <w:hideMark/>
          </w:tcPr>
          <w:p w14:paraId="673EF64F" w14:textId="77777777" w:rsidR="00804219" w:rsidRPr="00364EE3" w:rsidRDefault="00804219" w:rsidP="00F643C5">
            <w:r w:rsidRPr="00364EE3">
              <w:t>2B</w:t>
            </w:r>
          </w:p>
        </w:tc>
      </w:tr>
    </w:tbl>
    <w:p w14:paraId="03A6848D" w14:textId="77777777" w:rsidR="00804219" w:rsidRDefault="00804219"/>
    <w:p w14:paraId="23E5660C" w14:textId="77777777" w:rsidR="00603066" w:rsidRDefault="00603066"/>
    <w:sectPr w:rsidR="00603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EE3"/>
    <w:rsid w:val="0012697F"/>
    <w:rsid w:val="00364EE3"/>
    <w:rsid w:val="00603066"/>
    <w:rsid w:val="00743069"/>
    <w:rsid w:val="00804219"/>
    <w:rsid w:val="00927C6D"/>
    <w:rsid w:val="009B6389"/>
    <w:rsid w:val="00C84897"/>
    <w:rsid w:val="00EA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3964E"/>
  <w15:chartTrackingRefBased/>
  <w15:docId w15:val="{1A8AC2DC-80CE-42A9-952D-6838F490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E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E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4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8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chumacher</dc:creator>
  <cp:keywords/>
  <dc:description/>
  <cp:lastModifiedBy>Miranda Barrientos</cp:lastModifiedBy>
  <cp:revision>5</cp:revision>
  <dcterms:created xsi:type="dcterms:W3CDTF">2024-10-09T12:17:00Z</dcterms:created>
  <dcterms:modified xsi:type="dcterms:W3CDTF">2025-01-09T15:17:00Z</dcterms:modified>
</cp:coreProperties>
</file>